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579" w:tblpY="346"/>
        <w:tblOverlap w:val="never"/>
        <w:tblW w:w="11983" w:type="dxa"/>
        <w:tblInd w:w="0" w:type="dxa"/>
        <w:tblBorders>
          <w:top w:val="none" w:color="auto" w:sz="0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9"/>
        <w:gridCol w:w="2282"/>
        <w:gridCol w:w="3922"/>
        <w:gridCol w:w="3730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983" w:type="dxa"/>
            <w:gridSpan w:val="4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Table S1 Profiles of a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timicrobial resistance gen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in F1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chromosome of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zh-CN"/>
              </w:rPr>
              <w:t>Klebsiella pnenmoni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microbial resistance gene</w:t>
            </w:r>
          </w:p>
        </w:tc>
        <w:tc>
          <w:tcPr>
            <w:tcW w:w="22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entity (%)</w:t>
            </w:r>
          </w:p>
        </w:tc>
        <w:tc>
          <w:tcPr>
            <w:tcW w:w="39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on (bp)</w:t>
            </w:r>
          </w:p>
        </w:tc>
        <w:tc>
          <w:tcPr>
            <w:tcW w:w="37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microbial resistance catego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04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qxB</w:t>
            </w:r>
          </w:p>
        </w:tc>
        <w:tc>
          <w:tcPr>
            <w:tcW w:w="228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45</w:t>
            </w:r>
          </w:p>
        </w:tc>
        <w:tc>
          <w:tcPr>
            <w:tcW w:w="392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4025..1187177</w:t>
            </w:r>
          </w:p>
        </w:tc>
        <w:tc>
          <w:tcPr>
            <w:tcW w:w="373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inol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qx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15</w:t>
            </w:r>
          </w:p>
        </w:tc>
        <w:tc>
          <w:tcPr>
            <w:tcW w:w="39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7201..1188376</w:t>
            </w:r>
          </w:p>
        </w:tc>
        <w:tc>
          <w:tcPr>
            <w:tcW w:w="3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inol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SHV-187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8</w:t>
            </w:r>
          </w:p>
        </w:tc>
        <w:tc>
          <w:tcPr>
            <w:tcW w:w="39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9227..2770093</w:t>
            </w:r>
          </w:p>
        </w:tc>
        <w:tc>
          <w:tcPr>
            <w:tcW w:w="3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lact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A</w:t>
            </w:r>
          </w:p>
        </w:tc>
        <w:tc>
          <w:tcPr>
            <w:tcW w:w="22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81</w:t>
            </w:r>
          </w:p>
        </w:tc>
        <w:tc>
          <w:tcPr>
            <w:tcW w:w="392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7851..4538270</w:t>
            </w:r>
          </w:p>
        </w:tc>
        <w:tc>
          <w:tcPr>
            <w:tcW w:w="37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fomycin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tbl>
      <w:tblPr>
        <w:tblStyle w:val="4"/>
        <w:tblpPr w:leftFromText="180" w:rightFromText="180" w:vertAnchor="page" w:horzAnchor="page" w:tblpX="1526" w:tblpY="2190"/>
        <w:tblOverlap w:val="never"/>
        <w:tblW w:w="125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"/>
        <w:gridCol w:w="633"/>
        <w:gridCol w:w="353"/>
        <w:gridCol w:w="450"/>
        <w:gridCol w:w="504"/>
        <w:gridCol w:w="118"/>
        <w:gridCol w:w="75"/>
        <w:gridCol w:w="589"/>
        <w:gridCol w:w="284"/>
        <w:gridCol w:w="177"/>
        <w:gridCol w:w="2325"/>
        <w:gridCol w:w="67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2593" w:type="dxa"/>
            <w:gridSpan w:val="1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Table 2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Profiles of virlence gene in F1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chromosome of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Klebsiella pnenmonia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821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ulence gene</w:t>
            </w:r>
          </w:p>
        </w:tc>
        <w:tc>
          <w:tcPr>
            <w:tcW w:w="1570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ent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250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ition (bp)</w:t>
            </w:r>
          </w:p>
        </w:tc>
        <w:tc>
          <w:tcPr>
            <w:tcW w:w="67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ctional anno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herence</w:t>
            </w:r>
          </w:p>
        </w:tc>
        <w:tc>
          <w:tcPr>
            <w:tcW w:w="112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K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87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1339..862580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al regula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H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12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2748..86365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1 fimbrial adhesin precur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G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4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3671..864171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1 fimbrial minor compon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F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44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4184..864714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1 fimbrial minor compon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D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4722..867367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er membrane usher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C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6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7416..868141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plasmic chaper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I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37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8170..868805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1 pilus biosynthesis fimbrial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A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4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8777..869325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1 major fimbrial subunit precur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E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01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9805..870413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 recombi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B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5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0879..871484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 recombi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film</w:t>
            </w:r>
          </w:p>
        </w:tc>
        <w:tc>
          <w:tcPr>
            <w:tcW w:w="1157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kA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7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6150..876758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3 fimbrial major pilin subunit Mrk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kB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2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6854..877555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imbrial chaperone prote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kB precur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kC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56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7567..880053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imbrial biogenesis outer membrane usher prote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kC precurs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kD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0044..881039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mbrial adhesin protein precursor Mrk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kF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1053..881688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3 fimbrial minor pilin subunit Mrk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kJ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2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1723..882439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diest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kI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49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2583..883167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xR family regulator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kH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6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3173..883883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al activa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</w:t>
            </w:r>
          </w:p>
        </w:tc>
        <w:tc>
          <w:tcPr>
            <w:tcW w:w="112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sB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7043..1617693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al regulator Rcs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sA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0312..1920935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criptional activator for ctr capsule biosynthe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3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 modulation</w:t>
            </w:r>
          </w:p>
        </w:tc>
        <w:tc>
          <w:tcPr>
            <w:tcW w:w="102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d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07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0127..1791491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-phosphogluconate 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d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1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98298..1799422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glucose 6-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F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77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8594..1769490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P-glucose-1-phosphate uridylyltransferase subunit Gal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sACP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17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9883..1770481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atase PAP2 family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bM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15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5967..1807862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bN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65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9029..1809922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yltransf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f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44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7878..1809032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DP-galactopyranose mu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bO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71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9935..1811025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yltransferase family 1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5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VI secretion system (T6SS)</w:t>
            </w:r>
          </w:p>
        </w:tc>
        <w:tc>
          <w:tcPr>
            <w:tcW w:w="9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N/tssJ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8688..2969230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VI secretion system lipoprotein TssJ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sG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08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9208..2970293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VI secretion system baseplate subunit Tss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sF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37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0257..2972011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VI secretion system baseplate subunit Tss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A/tssA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8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3278..2973683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VI secretion system protein Ts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mF/tssM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76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73685..2976754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VI secretion protein Ts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pV/tssH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1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5267..2987921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VI secretion system ATPase Tss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p/tssD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8186..2988677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VI secretion system protein, Hcp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tU/tssL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42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0385..2991074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VI secretion system protein, DotU/TssL fami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E/tssK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33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1071..2992414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VI secretion system baseplate subunit Ts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pB/tssC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9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2424..2993968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VI secretion system contractile sheath large subunit Vip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pA/tssB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19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94011..2994502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VI secretion system contractile sheath small subunit Vi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31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rophore uptake system</w:t>
            </w:r>
          </w:p>
        </w:tc>
        <w:tc>
          <w:tcPr>
            <w:tcW w:w="94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E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04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2381..269331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rophore esterase Iro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pB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58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8936..3759895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n-enterobactin transporter periplasmic 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pD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7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1629..376263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n-enterobactin transporter membrane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pG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69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2633..3763625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on-enterobactin transporter perm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pA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28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0072..3772300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er membrane receptor Fe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A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34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4336..3755120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3-dihydroxybenzoate-2,3-dehydrogen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B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23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5094..3755941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,3-dihydro-2,3-dihydroxybenzoate synthetase, isochroismat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89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5955..3757562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in synthase subunit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D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21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2367..377299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chelin synthetase component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C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41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7572..3758759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chorismate synth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F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05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4481..3768362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in synthase subunit 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s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92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8604..3769812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in/ferric enterobactin ester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dA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36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60275..376151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in exporter 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51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microbial activity</w:t>
            </w:r>
          </w:p>
        </w:tc>
        <w:tc>
          <w:tcPr>
            <w:tcW w:w="100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rA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2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1789..3962982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riflavine resistance protein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rB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59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3005..3966151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riflavine resistance protein 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4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. coli </w:t>
            </w:r>
            <w:r>
              <w:rPr>
                <w:rStyle w:val="8"/>
                <w:rFonts w:eastAsia="宋体"/>
                <w:sz w:val="24"/>
                <w:szCs w:val="24"/>
                <w:lang w:val="en-US" w:eastAsia="zh-CN" w:bidi="ar"/>
              </w:rPr>
              <w:t>common pilus</w:t>
            </w:r>
          </w:p>
        </w:tc>
        <w:tc>
          <w:tcPr>
            <w:tcW w:w="101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gW/ecpD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44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6072..4117672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merized tip adhesin of ECP fib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gX/ecpC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48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7705..4120211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ommon pilus usher Ec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gY/ecpB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89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0256..4120876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ommon pilus chaperone Ecp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gZ/ecpA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07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0987..4121570</w:t>
            </w:r>
          </w:p>
        </w:tc>
        <w:tc>
          <w:tcPr>
            <w:tcW w:w="6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. col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ommon pilus structural subunit Ec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6" w:type="dxa"/>
            <w:gridSpan w:val="3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kgK/ecpR</w:t>
            </w:r>
          </w:p>
        </w:tc>
        <w:tc>
          <w:tcPr>
            <w:tcW w:w="1570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75</w:t>
            </w:r>
          </w:p>
        </w:tc>
        <w:tc>
          <w:tcPr>
            <w:tcW w:w="250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1645..4122225</w:t>
            </w:r>
          </w:p>
        </w:tc>
        <w:tc>
          <w:tcPr>
            <w:tcW w:w="67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or protein EcpR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p>
      <w:pPr>
        <w:rPr>
          <w:rFonts w:hint="default" w:ascii="Times New Roman" w:hAnsi="Times New Roman" w:cs="Times New Roman"/>
          <w:b/>
          <w:bCs/>
          <w:sz w:val="28"/>
          <w:szCs w:val="28"/>
        </w:rPr>
      </w:pPr>
    </w:p>
    <w:tbl>
      <w:tblPr>
        <w:tblStyle w:val="5"/>
        <w:tblpPr w:leftFromText="180" w:rightFromText="180" w:vertAnchor="text" w:horzAnchor="page" w:tblpX="1458" w:tblpY="286"/>
        <w:tblOverlap w:val="never"/>
        <w:tblW w:w="139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5"/>
        <w:gridCol w:w="1560"/>
        <w:gridCol w:w="4690"/>
        <w:gridCol w:w="240"/>
        <w:gridCol w:w="1270"/>
        <w:gridCol w:w="41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5" w:type="dxa"/>
            <w:gridSpan w:val="6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S3 Sequence analysis for In1765 from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asmid_pA_F11 and In27 from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smid_pB_F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egron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umber</w:t>
            </w:r>
          </w:p>
        </w:tc>
        <w:tc>
          <w:tcPr>
            <w:tcW w:w="6250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In1765</w:t>
            </w:r>
          </w:p>
        </w:tc>
        <w:tc>
          <w:tcPr>
            <w:tcW w:w="240" w:type="dxa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5380" w:type="dxa"/>
            <w:gridSpan w:val="2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In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Pc variant</w:t>
            </w:r>
          </w:p>
        </w:tc>
        <w:tc>
          <w:tcPr>
            <w:tcW w:w="1560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PcW</w:t>
            </w:r>
          </w:p>
        </w:tc>
        <w:tc>
          <w:tcPr>
            <w:tcW w:w="469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": 11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2-11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p</w:t>
            </w:r>
          </w:p>
        </w:tc>
        <w:tc>
          <w:tcPr>
            <w:tcW w:w="240" w:type="dxa"/>
            <w:vMerge w:val="restart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270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PcW</w:t>
            </w:r>
          </w:p>
        </w:tc>
        <w:tc>
          <w:tcPr>
            <w:tcW w:w="4110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-10": 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2-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56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46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"-35": 11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055-11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06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bp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27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41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-35": 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9-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ind w:firstLine="240" w:firstLineChars="10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P2 promoter</w:t>
            </w:r>
          </w:p>
        </w:tc>
        <w:tc>
          <w:tcPr>
            <w:tcW w:w="6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  <w:t>PintI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OK</w:t>
            </w:r>
          </w:p>
        </w:tc>
        <w:tc>
          <w:tcPr>
            <w:tcW w:w="469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-10": 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3-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p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OK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-10": 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-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469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-35": 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0-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p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1270" w:type="dxa"/>
            <w:vMerge w:val="continue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"-35": 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-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ind w:right="-29" w:rightChars="-14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 bp ORF11 dupl.</w:t>
            </w:r>
          </w:p>
        </w:tc>
        <w:tc>
          <w:tcPr>
            <w:tcW w:w="6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ind w:right="-166" w:rightChars="-79" w:firstLine="720" w:firstLineChars="300"/>
              <w:jc w:val="both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ntI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ind w:left="-199" w:leftChars="-95" w:right="-166" w:rightChars="-79" w:firstLine="0" w:firstLineChars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I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P32_H39</w:t>
            </w:r>
          </w:p>
        </w:tc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5-11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p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ind w:left="-199" w:leftChars="-95" w:right="-166" w:rightChars="-79" w:firstLine="0" w:firstLineChars="0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ind w:left="-199" w:leftChars="-95" w:right="-166" w:rightChars="-79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I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P32_H3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32,171-33,184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ind w:right="-166" w:rightChars="-79" w:firstLine="720" w:firstLineChars="3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tI1</w:t>
            </w:r>
          </w:p>
        </w:tc>
        <w:tc>
          <w:tcPr>
            <w:tcW w:w="6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11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784-11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86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bp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-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2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-95" w:right="-189" w:rightChars="-90" w:hanging="199" w:hangingChars="83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ray of gene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-95" w:right="-189" w:rightChars="-90" w:hanging="199" w:hangingChars="83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ssettes</w:t>
            </w:r>
          </w:p>
        </w:tc>
        <w:tc>
          <w:tcPr>
            <w:tcW w:w="6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left="-199" w:leftChars="-95" w:right="-145" w:rightChars="-69" w:firstLine="195" w:firstLineChars="93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fos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1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8-11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89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1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2-11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81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gcu206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1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50-11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7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1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44-11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4)</w:t>
            </w:r>
          </w:p>
          <w:p>
            <w:pPr>
              <w:ind w:right="-145" w:rightChars="-69" w:firstLine="420" w:firstLineChars="200"/>
              <w:jc w:val="both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bl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OXA-1Δ(11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79-11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49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ipaH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09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45-11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78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bl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OXA-1Δ(10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08-109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49)</w:t>
            </w:r>
          </w:p>
          <w:p>
            <w:pPr>
              <w:ind w:firstLine="630" w:firstLineChars="300"/>
              <w:jc w:val="both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0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02-10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91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catB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07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93-10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07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07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87-108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46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3'CS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dfrA1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3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1-3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04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3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21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10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gcuF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3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05-3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24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3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71-3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30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aadA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3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25-3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80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3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27-3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86)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-3'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'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6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111790-11183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bp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280-3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32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DS of GC</w:t>
            </w:r>
          </w:p>
        </w:tc>
        <w:tc>
          <w:tcPr>
            <w:tcW w:w="6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Style w:val="7"/>
                <w:rFonts w:eastAsia="等线"/>
                <w:b w:val="0"/>
                <w:bCs w:val="0"/>
                <w:sz w:val="21"/>
                <w:szCs w:val="21"/>
                <w:lang w:val="en-US" w:eastAsia="zh-CN" w:bidi="ar"/>
              </w:rPr>
              <w:t>fos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76-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80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gcu206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None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la</w:t>
            </w:r>
            <w:r>
              <w:rPr>
                <w:rStyle w:val="9"/>
                <w:rFonts w:eastAsia="等线"/>
                <w:b w:val="0"/>
                <w:bCs w:val="0"/>
                <w:sz w:val="21"/>
                <w:szCs w:val="21"/>
                <w:vertAlign w:val="subscript"/>
                <w:lang w:val="en-US" w:eastAsia="zh-CN" w:bidi="ar"/>
              </w:rPr>
              <w:t>OXA-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11-10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41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tB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41-1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73)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dfrA1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3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9-3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26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gcuF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33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38-3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28)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aadA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3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34-3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ttC</w:t>
            </w:r>
          </w:p>
        </w:tc>
        <w:tc>
          <w:tcPr>
            <w:tcW w:w="62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fos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84-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89;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8-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81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gcu20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2-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7;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50-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4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bl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OXA-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44-11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49;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08-1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91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catB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1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02-1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07;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93-10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46)</w:t>
            </w:r>
          </w:p>
        </w:tc>
        <w:tc>
          <w:tcPr>
            <w:tcW w:w="240" w:type="dxa"/>
            <w:vMerge w:val="continue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-199" w:leftChars="-95" w:firstLine="199" w:firstLineChars="95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dfrA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1-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26;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21-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04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gcuF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05-3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10;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71-3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24)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ttC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aadA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(3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25-3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30;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27-3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8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'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  <w:tc>
          <w:tcPr>
            <w:tcW w:w="625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107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499-107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992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bp</w:t>
            </w:r>
          </w:p>
        </w:tc>
        <w:tc>
          <w:tcPr>
            <w:tcW w:w="2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</w:p>
        </w:tc>
        <w:tc>
          <w:tcPr>
            <w:tcW w:w="53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081-35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574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 xml:space="preserve"> 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5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nBank accession number: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lasmid_pA_F11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CP092902.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id_pB_F1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CP09290</w:t>
            </w:r>
            <w:r>
              <w:rPr>
                <w:rFonts w:hint="eastAsia" w:ascii="Times New Roman" w:hAnsi="Times New Roman" w:cs="Times New Roman"/>
                <w:bCs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.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.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sectPr>
      <w:headerReference r:id="rId3" w:type="default"/>
      <w:footerReference r:id="rId4" w:type="default"/>
      <w:pgSz w:w="16838" w:h="11906" w:orient="landscape"/>
      <w:pgMar w:top="1800" w:right="2378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wYjAzNmM4MjRlNzlmNjk0NWZjYmIyYmUyMWJjYzIifQ=="/>
  </w:docVars>
  <w:rsids>
    <w:rsidRoot w:val="00000000"/>
    <w:rsid w:val="006872EA"/>
    <w:rsid w:val="04B949E2"/>
    <w:rsid w:val="04DE3C55"/>
    <w:rsid w:val="0A777490"/>
    <w:rsid w:val="0B8A193A"/>
    <w:rsid w:val="0FCD1E6A"/>
    <w:rsid w:val="10113ABE"/>
    <w:rsid w:val="147067FE"/>
    <w:rsid w:val="147463CE"/>
    <w:rsid w:val="16D940D2"/>
    <w:rsid w:val="16F45869"/>
    <w:rsid w:val="175B7696"/>
    <w:rsid w:val="1D951428"/>
    <w:rsid w:val="1DC064A5"/>
    <w:rsid w:val="1DD43CFE"/>
    <w:rsid w:val="231128A5"/>
    <w:rsid w:val="28A96BDF"/>
    <w:rsid w:val="2B2A01B3"/>
    <w:rsid w:val="2DB6793F"/>
    <w:rsid w:val="36360D76"/>
    <w:rsid w:val="37A87CA8"/>
    <w:rsid w:val="382F4412"/>
    <w:rsid w:val="3EF45B57"/>
    <w:rsid w:val="3F9B4A36"/>
    <w:rsid w:val="43E06E32"/>
    <w:rsid w:val="44503930"/>
    <w:rsid w:val="47D913CA"/>
    <w:rsid w:val="486D0E31"/>
    <w:rsid w:val="4E2145A7"/>
    <w:rsid w:val="53AC47FA"/>
    <w:rsid w:val="55017935"/>
    <w:rsid w:val="5B6A0061"/>
    <w:rsid w:val="67CD2CD1"/>
    <w:rsid w:val="6FCD6342"/>
    <w:rsid w:val="7140235F"/>
    <w:rsid w:val="71A010A2"/>
    <w:rsid w:val="73627394"/>
    <w:rsid w:val="784E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71"/>
    <w:basedOn w:val="6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32"/>
      <w:szCs w:val="32"/>
      <w:u w:val="none"/>
    </w:rPr>
  </w:style>
  <w:style w:type="character" w:customStyle="1" w:styleId="8">
    <w:name w:val="font4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8"/>
      <w:szCs w:val="28"/>
      <w:u w:val="none"/>
    </w:rPr>
  </w:style>
  <w:style w:type="character" w:customStyle="1" w:styleId="9">
    <w:name w:val="font81"/>
    <w:basedOn w:val="6"/>
    <w:qFormat/>
    <w:uiPriority w:val="0"/>
    <w:rPr>
      <w:rFonts w:hint="default" w:ascii="Times New Roman" w:hAnsi="Times New Roman" w:cs="Times New Roman"/>
      <w:b/>
      <w:bCs/>
      <w:color w:val="auto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41</Words>
  <Characters>5389</Characters>
  <Lines>0</Lines>
  <Paragraphs>0</Paragraphs>
  <TotalTime>24</TotalTime>
  <ScaleCrop>false</ScaleCrop>
  <LinksUpToDate>false</LinksUpToDate>
  <CharactersWithSpaces>570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4T00:53:00Z</dcterms:created>
  <dc:creator>admin</dc:creator>
  <cp:lastModifiedBy>admin</cp:lastModifiedBy>
  <dcterms:modified xsi:type="dcterms:W3CDTF">2023-10-16T01:2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8685E78399949B6BF4B535B457385CE_12</vt:lpwstr>
  </property>
</Properties>
</file>